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61988" w14:textId="225F2607" w:rsidR="00F30DDA" w:rsidRPr="000D673E" w:rsidRDefault="00F30DDA" w:rsidP="00F30DDA">
      <w:pPr>
        <w:rPr>
          <w:rFonts w:ascii="Times New Roman" w:hAnsi="Times New Roman" w:cs="Times New Roman"/>
          <w:b/>
          <w:sz w:val="24"/>
          <w:szCs w:val="24"/>
        </w:rPr>
      </w:pPr>
      <w:r w:rsidRPr="000D673E">
        <w:rPr>
          <w:rFonts w:ascii="Times New Roman" w:hAnsi="Times New Roman" w:cs="Times New Roman"/>
          <w:b/>
          <w:sz w:val="24"/>
          <w:szCs w:val="24"/>
        </w:rPr>
        <w:t>T</w:t>
      </w:r>
      <w:r w:rsidR="00016596" w:rsidRPr="000D673E">
        <w:rPr>
          <w:rFonts w:ascii="Times New Roman" w:hAnsi="Times New Roman" w:cs="Times New Roman"/>
          <w:b/>
          <w:sz w:val="24"/>
          <w:szCs w:val="24"/>
        </w:rPr>
        <w:t>ABLE</w:t>
      </w:r>
      <w:r w:rsidRPr="000D673E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E6611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016596" w:rsidRPr="000D673E">
        <w:rPr>
          <w:rFonts w:ascii="Times New Roman" w:hAnsi="Times New Roman" w:cs="Times New Roman"/>
          <w:b/>
          <w:sz w:val="24"/>
          <w:szCs w:val="24"/>
        </w:rPr>
        <w:t>|</w:t>
      </w:r>
      <w:r w:rsidRPr="000D673E">
        <w:rPr>
          <w:rFonts w:ascii="Times New Roman" w:hAnsi="Times New Roman" w:cs="Times New Roman"/>
          <w:b/>
          <w:sz w:val="24"/>
          <w:szCs w:val="24"/>
        </w:rPr>
        <w:t xml:space="preserve"> Mean germination percentages of F</w:t>
      </w:r>
      <w:r w:rsidRPr="000D673E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0D673E">
        <w:rPr>
          <w:rFonts w:ascii="Times New Roman" w:hAnsi="Times New Roman" w:cs="Times New Roman"/>
          <w:b/>
          <w:sz w:val="24"/>
          <w:szCs w:val="24"/>
        </w:rPr>
        <w:t xml:space="preserve"> grains derived from F</w:t>
      </w:r>
      <w:r w:rsidRPr="000D673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D673E">
        <w:rPr>
          <w:rFonts w:ascii="Times New Roman" w:hAnsi="Times New Roman" w:cs="Times New Roman"/>
          <w:b/>
          <w:sz w:val="24"/>
          <w:szCs w:val="24"/>
        </w:rPr>
        <w:t xml:space="preserve"> plants with H602- or KNG-homozygous genotypes at the DNA markers, analyzed using Student’s </w:t>
      </w:r>
      <w:r w:rsidRPr="000D673E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0D673E">
        <w:rPr>
          <w:rFonts w:ascii="Times New Roman" w:hAnsi="Times New Roman" w:cs="Times New Roman"/>
          <w:b/>
          <w:sz w:val="24"/>
          <w:szCs w:val="24"/>
        </w:rPr>
        <w:t>-test.</w:t>
      </w:r>
    </w:p>
    <w:p w14:paraId="17EE72CA" w14:textId="77777777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31B676F1" w14:textId="77777777" w:rsidR="00F30DDA" w:rsidRPr="00706BCE" w:rsidRDefault="00F30DDA" w:rsidP="00F30DDA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oss 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8"/>
        <w:gridCol w:w="974"/>
        <w:gridCol w:w="1202"/>
        <w:gridCol w:w="1526"/>
        <w:gridCol w:w="792"/>
        <w:gridCol w:w="1259"/>
        <w:gridCol w:w="1003"/>
      </w:tblGrid>
      <w:tr w:rsidR="00F30DDA" w:rsidRPr="006E6F8C" w14:paraId="6E01A1BF" w14:textId="77777777" w:rsidTr="008F7D86">
        <w:trPr>
          <w:trHeight w:val="435"/>
        </w:trPr>
        <w:tc>
          <w:tcPr>
            <w:tcW w:w="1738" w:type="dxa"/>
            <w:vMerge w:val="restart"/>
          </w:tcPr>
          <w:p w14:paraId="3FFDC0EF" w14:textId="77777777" w:rsidR="00F30DDA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F724F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</w:t>
            </w:r>
          </w:p>
        </w:tc>
        <w:tc>
          <w:tcPr>
            <w:tcW w:w="974" w:type="dxa"/>
            <w:vMerge w:val="restart"/>
          </w:tcPr>
          <w:p w14:paraId="0B31003E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 of</w:t>
            </w:r>
          </w:p>
          <w:p w14:paraId="71E2FF32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s</w:t>
            </w:r>
          </w:p>
        </w:tc>
        <w:tc>
          <w:tcPr>
            <w:tcW w:w="1202" w:type="dxa"/>
            <w:vMerge w:val="restart"/>
          </w:tcPr>
          <w:p w14:paraId="2C65159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DD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F30DD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est</w:t>
            </w:r>
          </w:p>
        </w:tc>
        <w:tc>
          <w:tcPr>
            <w:tcW w:w="1526" w:type="dxa"/>
            <w:vMerge w:val="restart"/>
          </w:tcPr>
          <w:p w14:paraId="3CFA9946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of</w:t>
            </w:r>
          </w:p>
          <w:p w14:paraId="74D6F495" w14:textId="550B16F5" w:rsidR="00F30DDA" w:rsidRPr="00251D22" w:rsidRDefault="00F30DDA" w:rsidP="008F7D8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sd2</w:t>
            </w:r>
          </w:p>
        </w:tc>
        <w:tc>
          <w:tcPr>
            <w:tcW w:w="792" w:type="dxa"/>
            <w:vMerge w:val="restart"/>
          </w:tcPr>
          <w:p w14:paraId="7571F661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</w:t>
            </w:r>
          </w:p>
          <w:p w14:paraId="3005E9FD" w14:textId="77777777" w:rsidR="00F30DDA" w:rsidRPr="000C5A80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2262" w:type="dxa"/>
            <w:gridSpan w:val="2"/>
          </w:tcPr>
          <w:p w14:paraId="6DEE6766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 xml:space="preserve">Germ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F30DDA" w:rsidRPr="006E6F8C" w14:paraId="3151A63D" w14:textId="77777777" w:rsidTr="008F7D86">
        <w:trPr>
          <w:trHeight w:val="645"/>
        </w:trPr>
        <w:tc>
          <w:tcPr>
            <w:tcW w:w="1738" w:type="dxa"/>
            <w:vMerge/>
          </w:tcPr>
          <w:p w14:paraId="4FA71997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</w:tcPr>
          <w:p w14:paraId="588DA3C6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14:paraId="4CD0CEAD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  <w:vMerge/>
          </w:tcPr>
          <w:p w14:paraId="0195A455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64CE106B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</w:tcPr>
          <w:p w14:paraId="5058B3E9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3" w:type="dxa"/>
          </w:tcPr>
          <w:p w14:paraId="75FACB2E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EV</w:t>
            </w:r>
          </w:p>
        </w:tc>
      </w:tr>
      <w:tr w:rsidR="00F30DDA" w:rsidRPr="006E6F8C" w14:paraId="1EAFE236" w14:textId="77777777" w:rsidTr="008F7D86">
        <w:trPr>
          <w:trHeight w:val="422"/>
        </w:trPr>
        <w:tc>
          <w:tcPr>
            <w:tcW w:w="1738" w:type="dxa"/>
            <w:vMerge w:val="restart"/>
          </w:tcPr>
          <w:p w14:paraId="246335D3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RIL4078</w:t>
            </w:r>
            <w:r w:rsidRPr="006E6F8C">
              <w:rPr>
                <w:rFonts w:ascii="Times New Roman" w:eastAsiaTheme="minorHAnsi" w:hAnsi="Times New Roman" w:cs="Times New Roman"/>
                <w:sz w:val="24"/>
                <w:szCs w:val="24"/>
              </w:rPr>
              <w:t>×</w:t>
            </w: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974" w:type="dxa"/>
            <w:vMerge w:val="restart"/>
          </w:tcPr>
          <w:p w14:paraId="0D1493F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2" w:type="dxa"/>
            <w:vMerge w:val="restart"/>
          </w:tcPr>
          <w:p w14:paraId="697CC93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5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94</w:t>
            </w:r>
          </w:p>
        </w:tc>
        <w:tc>
          <w:tcPr>
            <w:tcW w:w="1526" w:type="dxa"/>
          </w:tcPr>
          <w:p w14:paraId="7340FB9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1F00557A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59" w:type="dxa"/>
          </w:tcPr>
          <w:p w14:paraId="6ADBF4C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003" w:type="dxa"/>
          </w:tcPr>
          <w:p w14:paraId="134A2666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F30DDA" w:rsidRPr="006E6F8C" w14:paraId="5DFF3FB8" w14:textId="77777777" w:rsidTr="008F7D86">
        <w:tc>
          <w:tcPr>
            <w:tcW w:w="1738" w:type="dxa"/>
            <w:vMerge/>
          </w:tcPr>
          <w:p w14:paraId="5C85EC36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</w:tcPr>
          <w:p w14:paraId="18C3AF1B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14:paraId="2621705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6BDF385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6D80EB58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59" w:type="dxa"/>
          </w:tcPr>
          <w:p w14:paraId="05D1807D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003" w:type="dxa"/>
          </w:tcPr>
          <w:p w14:paraId="513AF614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30DDA" w:rsidRPr="006E6F8C" w14:paraId="2F6FD90C" w14:textId="77777777" w:rsidTr="008F7D86">
        <w:tc>
          <w:tcPr>
            <w:tcW w:w="1738" w:type="dxa"/>
            <w:vMerge/>
          </w:tcPr>
          <w:p w14:paraId="243C699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Merge w:val="restart"/>
          </w:tcPr>
          <w:p w14:paraId="3CAC5180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2" w:type="dxa"/>
            <w:vMerge w:val="restart"/>
          </w:tcPr>
          <w:p w14:paraId="39BF6E72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5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246</w:t>
            </w:r>
          </w:p>
        </w:tc>
        <w:tc>
          <w:tcPr>
            <w:tcW w:w="1526" w:type="dxa"/>
          </w:tcPr>
          <w:p w14:paraId="7FFCE82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2463DB3E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59" w:type="dxa"/>
          </w:tcPr>
          <w:p w14:paraId="25DEABB9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003" w:type="dxa"/>
          </w:tcPr>
          <w:p w14:paraId="6A6E95A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F30DDA" w:rsidRPr="006E6F8C" w14:paraId="6D64EF42" w14:textId="77777777" w:rsidTr="008F7D86">
        <w:tc>
          <w:tcPr>
            <w:tcW w:w="1738" w:type="dxa"/>
            <w:vMerge/>
          </w:tcPr>
          <w:p w14:paraId="70E66FB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</w:tcPr>
          <w:p w14:paraId="535958FC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14:paraId="25B7A5B9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115D6C72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48161AC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59" w:type="dxa"/>
          </w:tcPr>
          <w:p w14:paraId="130DCABD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</w:p>
        </w:tc>
        <w:tc>
          <w:tcPr>
            <w:tcW w:w="1003" w:type="dxa"/>
          </w:tcPr>
          <w:p w14:paraId="13277FF7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30DDA" w:rsidRPr="006E6F8C" w14:paraId="531194F8" w14:textId="77777777" w:rsidTr="008F7D86">
        <w:tc>
          <w:tcPr>
            <w:tcW w:w="1738" w:type="dxa"/>
            <w:vMerge/>
          </w:tcPr>
          <w:p w14:paraId="543BB096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Merge w:val="restart"/>
          </w:tcPr>
          <w:p w14:paraId="10F23CD7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2" w:type="dxa"/>
            <w:vMerge w:val="restart"/>
          </w:tcPr>
          <w:p w14:paraId="3814CF7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45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26</w:t>
            </w:r>
          </w:p>
        </w:tc>
        <w:tc>
          <w:tcPr>
            <w:tcW w:w="1526" w:type="dxa"/>
          </w:tcPr>
          <w:p w14:paraId="1168978D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748AA4F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59" w:type="dxa"/>
          </w:tcPr>
          <w:p w14:paraId="05E82A32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1003" w:type="dxa"/>
          </w:tcPr>
          <w:p w14:paraId="36A78121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F30DDA" w:rsidRPr="006E6F8C" w14:paraId="3EBB91BC" w14:textId="77777777" w:rsidTr="008F7D86">
        <w:tc>
          <w:tcPr>
            <w:tcW w:w="1738" w:type="dxa"/>
            <w:vMerge/>
          </w:tcPr>
          <w:p w14:paraId="648CE0F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dxa"/>
            <w:vMerge/>
          </w:tcPr>
          <w:p w14:paraId="0B9F024E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Merge/>
          </w:tcPr>
          <w:p w14:paraId="6E282201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6" w:type="dxa"/>
          </w:tcPr>
          <w:p w14:paraId="14AD7EFF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5EEDAF36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59" w:type="dxa"/>
          </w:tcPr>
          <w:p w14:paraId="5F679BC2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003" w:type="dxa"/>
          </w:tcPr>
          <w:p w14:paraId="24CF45F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14:paraId="3CD2A8F2" w14:textId="77777777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706BC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sz w:val="24"/>
          <w:szCs w:val="24"/>
        </w:rPr>
        <w:t xml:space="preserve">lants </w:t>
      </w:r>
      <w:r>
        <w:rPr>
          <w:rFonts w:ascii="Times New Roman" w:hAnsi="Times New Roman" w:cs="Times New Roman"/>
          <w:sz w:val="24"/>
          <w:szCs w:val="24"/>
        </w:rPr>
        <w:t xml:space="preserve">with a </w:t>
      </w:r>
      <w:r>
        <w:rPr>
          <w:rFonts w:ascii="Times New Roman" w:hAnsi="Times New Roman" w:cs="Times New Roman" w:hint="eastAsia"/>
          <w:sz w:val="24"/>
          <w:szCs w:val="24"/>
        </w:rPr>
        <w:t>homozygous genotype</w:t>
      </w:r>
      <w:r>
        <w:rPr>
          <w:rFonts w:ascii="Times New Roman" w:hAnsi="Times New Roman" w:cs="Times New Roman"/>
          <w:sz w:val="24"/>
          <w:szCs w:val="24"/>
        </w:rPr>
        <w:t xml:space="preserve"> at the mark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examined.</w:t>
      </w:r>
    </w:p>
    <w:p w14:paraId="78A828F9" w14:textId="77777777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 figures indicate a significant difference at </w:t>
      </w:r>
      <w:r w:rsidRPr="00F30DD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.</w:t>
      </w:r>
    </w:p>
    <w:p w14:paraId="2B8C77C9" w14:textId="4917310E" w:rsidR="00F30DDA" w:rsidRPr="006D735C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46DC18F6" w14:textId="77777777" w:rsidR="00F30DDA" w:rsidRPr="00021913" w:rsidRDefault="00F30DDA" w:rsidP="00F30DDA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oss II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7"/>
        <w:gridCol w:w="973"/>
        <w:gridCol w:w="1117"/>
        <w:gridCol w:w="1364"/>
        <w:gridCol w:w="792"/>
        <w:gridCol w:w="1156"/>
        <w:gridCol w:w="1005"/>
      </w:tblGrid>
      <w:tr w:rsidR="00F30DDA" w:rsidRPr="006E6F8C" w14:paraId="07CC92DF" w14:textId="77777777" w:rsidTr="008F7D86">
        <w:trPr>
          <w:trHeight w:val="435"/>
        </w:trPr>
        <w:tc>
          <w:tcPr>
            <w:tcW w:w="2087" w:type="dxa"/>
            <w:vMerge w:val="restart"/>
          </w:tcPr>
          <w:p w14:paraId="04B65F07" w14:textId="77777777" w:rsidR="00F30DDA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6831DC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</w:t>
            </w:r>
          </w:p>
        </w:tc>
        <w:tc>
          <w:tcPr>
            <w:tcW w:w="973" w:type="dxa"/>
            <w:vMerge w:val="restart"/>
          </w:tcPr>
          <w:p w14:paraId="2F4DA61B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 of</w:t>
            </w:r>
          </w:p>
          <w:p w14:paraId="50EA23D6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s</w:t>
            </w:r>
          </w:p>
        </w:tc>
        <w:tc>
          <w:tcPr>
            <w:tcW w:w="1117" w:type="dxa"/>
            <w:vMerge w:val="restart"/>
          </w:tcPr>
          <w:p w14:paraId="416DB44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0DD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F30DD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test</w:t>
            </w:r>
          </w:p>
        </w:tc>
        <w:tc>
          <w:tcPr>
            <w:tcW w:w="1364" w:type="dxa"/>
            <w:vMerge w:val="restart"/>
          </w:tcPr>
          <w:p w14:paraId="28A96148" w14:textId="77777777" w:rsidR="00F30DDA" w:rsidRPr="005D6F94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00984</w:t>
            </w:r>
          </w:p>
        </w:tc>
        <w:tc>
          <w:tcPr>
            <w:tcW w:w="792" w:type="dxa"/>
            <w:vMerge w:val="restart"/>
          </w:tcPr>
          <w:p w14:paraId="0505D310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</w:t>
            </w:r>
          </w:p>
          <w:p w14:paraId="4B7EC05D" w14:textId="77777777" w:rsidR="00F30DDA" w:rsidRPr="000C5A80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2161" w:type="dxa"/>
            <w:gridSpan w:val="2"/>
          </w:tcPr>
          <w:p w14:paraId="58A6886D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 xml:space="preserve">Germ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F30DDA" w:rsidRPr="006E6F8C" w14:paraId="5D49C031" w14:textId="77777777" w:rsidTr="008F7D86">
        <w:trPr>
          <w:trHeight w:val="645"/>
        </w:trPr>
        <w:tc>
          <w:tcPr>
            <w:tcW w:w="2087" w:type="dxa"/>
            <w:vMerge/>
          </w:tcPr>
          <w:p w14:paraId="4E2B1D3F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670DE87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1B9C946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vMerge/>
          </w:tcPr>
          <w:p w14:paraId="60F6AFA0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72BC7665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431708C3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5" w:type="dxa"/>
          </w:tcPr>
          <w:p w14:paraId="65B7F548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EV</w:t>
            </w:r>
          </w:p>
        </w:tc>
      </w:tr>
      <w:tr w:rsidR="00F30DDA" w:rsidRPr="006E6F8C" w14:paraId="05F38969" w14:textId="77777777" w:rsidTr="008F7D86">
        <w:trPr>
          <w:trHeight w:val="341"/>
        </w:trPr>
        <w:tc>
          <w:tcPr>
            <w:tcW w:w="2087" w:type="dxa"/>
            <w:vMerge w:val="restart"/>
          </w:tcPr>
          <w:p w14:paraId="715F0D5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RIL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6E6F8C">
              <w:rPr>
                <w:rFonts w:ascii="Times New Roman" w:eastAsiaTheme="minorHAnsi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L4078</w:t>
            </w:r>
          </w:p>
        </w:tc>
        <w:tc>
          <w:tcPr>
            <w:tcW w:w="973" w:type="dxa"/>
            <w:vMerge w:val="restart"/>
          </w:tcPr>
          <w:p w14:paraId="66908266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7" w:type="dxa"/>
            <w:vMerge w:val="restart"/>
          </w:tcPr>
          <w:p w14:paraId="50E7662F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342</w:t>
            </w:r>
          </w:p>
        </w:tc>
        <w:tc>
          <w:tcPr>
            <w:tcW w:w="1364" w:type="dxa"/>
          </w:tcPr>
          <w:p w14:paraId="5847FED3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5D07D81E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6" w:type="dxa"/>
          </w:tcPr>
          <w:p w14:paraId="10FACD38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</w:tcPr>
          <w:p w14:paraId="009F9A6A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30DDA" w:rsidRPr="006E6F8C" w14:paraId="0C56986C" w14:textId="77777777" w:rsidTr="008F7D86">
        <w:tc>
          <w:tcPr>
            <w:tcW w:w="2087" w:type="dxa"/>
            <w:vMerge/>
          </w:tcPr>
          <w:p w14:paraId="6AEB3DC3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5DAD4527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5B42C58E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2BA1B101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751033B9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6" w:type="dxa"/>
          </w:tcPr>
          <w:p w14:paraId="099D4189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5" w:type="dxa"/>
          </w:tcPr>
          <w:p w14:paraId="70E7EC06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30DDA" w:rsidRPr="006E6F8C" w14:paraId="1A44109C" w14:textId="77777777" w:rsidTr="008F7D86">
        <w:tc>
          <w:tcPr>
            <w:tcW w:w="2087" w:type="dxa"/>
            <w:vMerge/>
          </w:tcPr>
          <w:p w14:paraId="71220C9F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 w:val="restart"/>
          </w:tcPr>
          <w:p w14:paraId="424B221A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  <w:vMerge w:val="restart"/>
          </w:tcPr>
          <w:p w14:paraId="5768207A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528</w:t>
            </w:r>
          </w:p>
        </w:tc>
        <w:tc>
          <w:tcPr>
            <w:tcW w:w="1364" w:type="dxa"/>
          </w:tcPr>
          <w:p w14:paraId="50B2CAC7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761A01B1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56" w:type="dxa"/>
          </w:tcPr>
          <w:p w14:paraId="5EBFD57D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</w:tcPr>
          <w:p w14:paraId="006E15B9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F30DDA" w:rsidRPr="006E6F8C" w14:paraId="60CBFAD7" w14:textId="77777777" w:rsidTr="008F7D86">
        <w:tc>
          <w:tcPr>
            <w:tcW w:w="2087" w:type="dxa"/>
            <w:vMerge/>
          </w:tcPr>
          <w:p w14:paraId="403DDF3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20A8AB84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01C8AC0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0A7CC13F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6F0E378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56" w:type="dxa"/>
          </w:tcPr>
          <w:p w14:paraId="0F75E66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5" w:type="dxa"/>
          </w:tcPr>
          <w:p w14:paraId="391474A7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30DDA" w:rsidRPr="006E6F8C" w14:paraId="7A897E42" w14:textId="77777777" w:rsidTr="008F7D86">
        <w:tc>
          <w:tcPr>
            <w:tcW w:w="2087" w:type="dxa"/>
            <w:vMerge/>
          </w:tcPr>
          <w:p w14:paraId="0C62F196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 w:val="restart"/>
          </w:tcPr>
          <w:p w14:paraId="4ADAB50C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7" w:type="dxa"/>
            <w:vMerge w:val="restart"/>
          </w:tcPr>
          <w:p w14:paraId="436077F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48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816</w:t>
            </w:r>
          </w:p>
        </w:tc>
        <w:tc>
          <w:tcPr>
            <w:tcW w:w="1364" w:type="dxa"/>
          </w:tcPr>
          <w:p w14:paraId="66E7C43A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645FE26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6" w:type="dxa"/>
          </w:tcPr>
          <w:p w14:paraId="4D7E4504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05" w:type="dxa"/>
          </w:tcPr>
          <w:p w14:paraId="002A86FE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30DDA" w:rsidRPr="006E6F8C" w14:paraId="71741438" w14:textId="77777777" w:rsidTr="008F7D86">
        <w:tc>
          <w:tcPr>
            <w:tcW w:w="2087" w:type="dxa"/>
            <w:vMerge/>
          </w:tcPr>
          <w:p w14:paraId="07BDAED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12E8BED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05ED8D42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0550BFF9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05E1604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6" w:type="dxa"/>
          </w:tcPr>
          <w:p w14:paraId="3236DC02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05" w:type="dxa"/>
          </w:tcPr>
          <w:p w14:paraId="7DA30141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0D38A10F" w14:textId="77777777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  <w:r w:rsidRPr="00021913">
        <w:rPr>
          <w:rFonts w:ascii="Times New Roman" w:hAnsi="Times New Roman" w:cs="Times New Roman"/>
          <w:sz w:val="24"/>
          <w:szCs w:val="24"/>
        </w:rPr>
        <w:t>F</w:t>
      </w:r>
      <w:r w:rsidRPr="0002191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21913">
        <w:rPr>
          <w:rFonts w:ascii="Times New Roman" w:hAnsi="Times New Roman" w:cs="Times New Roman"/>
          <w:sz w:val="24"/>
          <w:szCs w:val="24"/>
        </w:rPr>
        <w:t xml:space="preserve"> p</w:t>
      </w:r>
      <w:r w:rsidRPr="00021913">
        <w:rPr>
          <w:rFonts w:ascii="Times New Roman" w:hAnsi="Times New Roman" w:cs="Times New Roman" w:hint="eastAsia"/>
          <w:sz w:val="24"/>
          <w:szCs w:val="24"/>
        </w:rPr>
        <w:t xml:space="preserve">lants </w:t>
      </w:r>
      <w:r>
        <w:rPr>
          <w:rFonts w:ascii="Times New Roman" w:hAnsi="Times New Roman" w:cs="Times New Roman"/>
          <w:sz w:val="24"/>
          <w:szCs w:val="24"/>
        </w:rPr>
        <w:t>with a</w:t>
      </w:r>
      <w:r w:rsidRPr="00021913">
        <w:rPr>
          <w:rFonts w:ascii="Times New Roman" w:hAnsi="Times New Roman" w:cs="Times New Roman"/>
          <w:sz w:val="24"/>
          <w:szCs w:val="24"/>
        </w:rPr>
        <w:t xml:space="preserve"> </w:t>
      </w:r>
      <w:r w:rsidRPr="00021913">
        <w:rPr>
          <w:rFonts w:ascii="Times New Roman" w:hAnsi="Times New Roman" w:cs="Times New Roman" w:hint="eastAsia"/>
          <w:sz w:val="24"/>
          <w:szCs w:val="24"/>
        </w:rPr>
        <w:t>homozygous genotype</w:t>
      </w:r>
      <w:r w:rsidRPr="000219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021913">
        <w:rPr>
          <w:rFonts w:ascii="Times New Roman" w:hAnsi="Times New Roman" w:cs="Times New Roman"/>
          <w:sz w:val="24"/>
          <w:szCs w:val="24"/>
        </w:rPr>
        <w:t xml:space="preserve"> the marker</w:t>
      </w:r>
      <w:r w:rsidRPr="000219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1913">
        <w:rPr>
          <w:rFonts w:ascii="Times New Roman" w:hAnsi="Times New Roman" w:cs="Times New Roman"/>
          <w:sz w:val="24"/>
          <w:szCs w:val="24"/>
        </w:rPr>
        <w:t>were</w:t>
      </w:r>
      <w:r w:rsidRPr="00021913">
        <w:rPr>
          <w:rFonts w:ascii="Times New Roman" w:hAnsi="Times New Roman" w:cs="Times New Roman" w:hint="eastAsia"/>
          <w:sz w:val="24"/>
          <w:szCs w:val="24"/>
        </w:rPr>
        <w:t xml:space="preserve"> examined.</w:t>
      </w:r>
    </w:p>
    <w:p w14:paraId="382122D4" w14:textId="0C593B9E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5650D950" w14:textId="76ADC5C0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038841FA" w14:textId="1D57C49A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4B1E04F0" w14:textId="59B03F7B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598038C9" w14:textId="270F4E76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1141DDBC" w14:textId="26E4391C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1C6FA969" w14:textId="02C2EA81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10302CE9" w14:textId="2337A18A" w:rsidR="00F30DDA" w:rsidRPr="007071AC" w:rsidRDefault="00F30DDA" w:rsidP="00F30DDA">
      <w:pPr>
        <w:rPr>
          <w:rFonts w:ascii="Times New Roman" w:hAnsi="Times New Roman" w:cs="Times New Roman"/>
          <w:sz w:val="24"/>
          <w:szCs w:val="24"/>
        </w:rPr>
      </w:pPr>
    </w:p>
    <w:p w14:paraId="6A41F52E" w14:textId="77777777" w:rsidR="00F30DDA" w:rsidRPr="007071AC" w:rsidRDefault="00F30DDA" w:rsidP="00F30DDA">
      <w:pPr>
        <w:rPr>
          <w:rFonts w:ascii="Times New Roman" w:hAnsi="Times New Roman" w:cs="Times New Roman"/>
          <w:sz w:val="24"/>
          <w:szCs w:val="24"/>
        </w:rPr>
      </w:pPr>
      <w:r w:rsidRPr="00F10FB3">
        <w:rPr>
          <w:rFonts w:ascii="Times New Roman" w:hAnsi="Times New Roman" w:cs="Times New Roman"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 xml:space="preserve">Cross III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87"/>
        <w:gridCol w:w="973"/>
        <w:gridCol w:w="1117"/>
        <w:gridCol w:w="1364"/>
        <w:gridCol w:w="792"/>
        <w:gridCol w:w="1156"/>
        <w:gridCol w:w="1005"/>
      </w:tblGrid>
      <w:tr w:rsidR="00F30DDA" w:rsidRPr="006E6F8C" w14:paraId="5F1E345C" w14:textId="77777777" w:rsidTr="008F7D86">
        <w:trPr>
          <w:trHeight w:val="435"/>
        </w:trPr>
        <w:tc>
          <w:tcPr>
            <w:tcW w:w="2087" w:type="dxa"/>
            <w:vMerge w:val="restart"/>
          </w:tcPr>
          <w:p w14:paraId="7F67E190" w14:textId="77777777" w:rsidR="00F30DDA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55B2E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oss</w:t>
            </w:r>
          </w:p>
        </w:tc>
        <w:tc>
          <w:tcPr>
            <w:tcW w:w="973" w:type="dxa"/>
            <w:vMerge w:val="restart"/>
          </w:tcPr>
          <w:p w14:paraId="32C7D5F1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 of</w:t>
            </w:r>
          </w:p>
          <w:p w14:paraId="37675D69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</w:t>
            </w:r>
          </w:p>
        </w:tc>
        <w:tc>
          <w:tcPr>
            <w:tcW w:w="1117" w:type="dxa"/>
            <w:vMerge w:val="restart"/>
          </w:tcPr>
          <w:p w14:paraId="13775D57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-test</w:t>
            </w:r>
          </w:p>
        </w:tc>
        <w:tc>
          <w:tcPr>
            <w:tcW w:w="1364" w:type="dxa"/>
            <w:vMerge w:val="restart"/>
          </w:tcPr>
          <w:p w14:paraId="65447E10" w14:textId="77777777" w:rsidR="00F30DDA" w:rsidRPr="005D6F94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 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03272</w:t>
            </w:r>
          </w:p>
        </w:tc>
        <w:tc>
          <w:tcPr>
            <w:tcW w:w="792" w:type="dxa"/>
            <w:vMerge w:val="restart"/>
          </w:tcPr>
          <w:p w14:paraId="0FA51324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</w:t>
            </w:r>
          </w:p>
          <w:p w14:paraId="4ADC1210" w14:textId="77777777" w:rsidR="00F30DDA" w:rsidRPr="000C5A80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2161" w:type="dxa"/>
            <w:gridSpan w:val="2"/>
          </w:tcPr>
          <w:p w14:paraId="77ADBC50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 xml:space="preserve">Germin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F30DDA" w:rsidRPr="006E6F8C" w14:paraId="754DC698" w14:textId="77777777" w:rsidTr="008F7D86">
        <w:trPr>
          <w:trHeight w:val="645"/>
        </w:trPr>
        <w:tc>
          <w:tcPr>
            <w:tcW w:w="2087" w:type="dxa"/>
            <w:vMerge/>
          </w:tcPr>
          <w:p w14:paraId="24CB8B7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2FB1DFC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55E2615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vMerge/>
          </w:tcPr>
          <w:p w14:paraId="68BDC343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52F8CE0F" w14:textId="77777777" w:rsidR="00F30DDA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</w:tcPr>
          <w:p w14:paraId="2E0604CB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05" w:type="dxa"/>
          </w:tcPr>
          <w:p w14:paraId="37F2B670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EV</w:t>
            </w:r>
          </w:p>
        </w:tc>
      </w:tr>
      <w:tr w:rsidR="00F30DDA" w:rsidRPr="006E6F8C" w14:paraId="3B4F655B" w14:textId="77777777" w:rsidTr="008F7D86">
        <w:trPr>
          <w:trHeight w:val="300"/>
        </w:trPr>
        <w:tc>
          <w:tcPr>
            <w:tcW w:w="2087" w:type="dxa"/>
            <w:vMerge w:val="restart"/>
          </w:tcPr>
          <w:p w14:paraId="43C8A23D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RIL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E6F8C">
              <w:rPr>
                <w:rFonts w:ascii="Times New Roman" w:eastAsiaTheme="minorHAnsi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L4013</w:t>
            </w:r>
          </w:p>
        </w:tc>
        <w:tc>
          <w:tcPr>
            <w:tcW w:w="973" w:type="dxa"/>
            <w:vMerge w:val="restart"/>
          </w:tcPr>
          <w:p w14:paraId="0304E318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7" w:type="dxa"/>
            <w:vMerge w:val="restart"/>
          </w:tcPr>
          <w:p w14:paraId="6D88B687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A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00</w:t>
            </w:r>
          </w:p>
        </w:tc>
        <w:tc>
          <w:tcPr>
            <w:tcW w:w="1364" w:type="dxa"/>
          </w:tcPr>
          <w:p w14:paraId="30CF5CB2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1E23E89D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6" w:type="dxa"/>
          </w:tcPr>
          <w:p w14:paraId="629FA19B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05" w:type="dxa"/>
          </w:tcPr>
          <w:p w14:paraId="21079798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F30DDA" w:rsidRPr="006E6F8C" w14:paraId="78C3FAED" w14:textId="77777777" w:rsidTr="008F7D86">
        <w:tc>
          <w:tcPr>
            <w:tcW w:w="2087" w:type="dxa"/>
            <w:vMerge/>
          </w:tcPr>
          <w:p w14:paraId="6FF0244E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6AADB2C7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24B0729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202976E2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71C2760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6" w:type="dxa"/>
          </w:tcPr>
          <w:p w14:paraId="4C368751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05" w:type="dxa"/>
          </w:tcPr>
          <w:p w14:paraId="62F1FEAC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30DDA" w:rsidRPr="006E6F8C" w14:paraId="7252210C" w14:textId="77777777" w:rsidTr="008F7D86">
        <w:tc>
          <w:tcPr>
            <w:tcW w:w="2087" w:type="dxa"/>
            <w:vMerge/>
          </w:tcPr>
          <w:p w14:paraId="117E4C43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 w:val="restart"/>
          </w:tcPr>
          <w:p w14:paraId="35406B0D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7" w:type="dxa"/>
            <w:vMerge w:val="restart"/>
          </w:tcPr>
          <w:p w14:paraId="03579ADB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A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00</w:t>
            </w:r>
          </w:p>
        </w:tc>
        <w:tc>
          <w:tcPr>
            <w:tcW w:w="1364" w:type="dxa"/>
          </w:tcPr>
          <w:p w14:paraId="52DC81D3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706D5351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6" w:type="dxa"/>
          </w:tcPr>
          <w:p w14:paraId="2D223832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05" w:type="dxa"/>
          </w:tcPr>
          <w:p w14:paraId="14D2B40D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F30DDA" w:rsidRPr="006E6F8C" w14:paraId="46BBBEFE" w14:textId="77777777" w:rsidTr="008F7D86">
        <w:tc>
          <w:tcPr>
            <w:tcW w:w="2087" w:type="dxa"/>
            <w:vMerge/>
          </w:tcPr>
          <w:p w14:paraId="53CAD0C1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26B75EA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63B6B44F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733028C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1998E0E4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6" w:type="dxa"/>
          </w:tcPr>
          <w:p w14:paraId="18F83DB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5" w:type="dxa"/>
          </w:tcPr>
          <w:p w14:paraId="0664090C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F30DDA" w:rsidRPr="006E6F8C" w14:paraId="2E1C9D4D" w14:textId="77777777" w:rsidTr="008F7D86">
        <w:tc>
          <w:tcPr>
            <w:tcW w:w="2087" w:type="dxa"/>
            <w:vMerge/>
          </w:tcPr>
          <w:p w14:paraId="2B9AE181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 w:val="restart"/>
          </w:tcPr>
          <w:p w14:paraId="6FC9D36C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F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7" w:type="dxa"/>
            <w:vMerge w:val="restart"/>
          </w:tcPr>
          <w:p w14:paraId="2CC0D3F7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1A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001</w:t>
            </w:r>
          </w:p>
        </w:tc>
        <w:tc>
          <w:tcPr>
            <w:tcW w:w="1364" w:type="dxa"/>
          </w:tcPr>
          <w:p w14:paraId="7C907CC6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792" w:type="dxa"/>
          </w:tcPr>
          <w:p w14:paraId="4E0FB429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6" w:type="dxa"/>
          </w:tcPr>
          <w:p w14:paraId="4B7F6907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05" w:type="dxa"/>
          </w:tcPr>
          <w:p w14:paraId="71ED0D1A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30DDA" w:rsidRPr="006E6F8C" w14:paraId="6A241F62" w14:textId="77777777" w:rsidTr="008F7D86">
        <w:tc>
          <w:tcPr>
            <w:tcW w:w="2087" w:type="dxa"/>
            <w:vMerge/>
          </w:tcPr>
          <w:p w14:paraId="1ACB5A62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vMerge/>
          </w:tcPr>
          <w:p w14:paraId="0657190D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  <w:vMerge/>
          </w:tcPr>
          <w:p w14:paraId="5668CB15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</w:tcPr>
          <w:p w14:paraId="0D43C9C9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792" w:type="dxa"/>
          </w:tcPr>
          <w:p w14:paraId="7CA0DFBC" w14:textId="77777777" w:rsidR="00F30DDA" w:rsidRPr="006E6F8C" w:rsidRDefault="00F30DDA" w:rsidP="008F7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6" w:type="dxa"/>
          </w:tcPr>
          <w:p w14:paraId="42B42695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05" w:type="dxa"/>
          </w:tcPr>
          <w:p w14:paraId="14390291" w14:textId="77777777" w:rsidR="00F30DDA" w:rsidRPr="006E6F8C" w:rsidRDefault="00F30DDA" w:rsidP="008F7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06D4E0FA" w14:textId="77777777" w:rsidR="00F30DDA" w:rsidRDefault="00F30DDA" w:rsidP="00F30DDA">
      <w:pPr>
        <w:rPr>
          <w:rFonts w:ascii="Times New Roman" w:hAnsi="Times New Roman" w:cs="Times New Roman"/>
          <w:sz w:val="24"/>
          <w:szCs w:val="24"/>
        </w:rPr>
      </w:pPr>
      <w:r w:rsidRPr="00021913">
        <w:rPr>
          <w:rFonts w:ascii="Times New Roman" w:hAnsi="Times New Roman" w:cs="Times New Roman"/>
          <w:sz w:val="24"/>
          <w:szCs w:val="24"/>
        </w:rPr>
        <w:t>F</w:t>
      </w:r>
      <w:r w:rsidRPr="0002191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21913">
        <w:rPr>
          <w:rFonts w:ascii="Times New Roman" w:hAnsi="Times New Roman" w:cs="Times New Roman"/>
          <w:sz w:val="24"/>
          <w:szCs w:val="24"/>
        </w:rPr>
        <w:t xml:space="preserve"> p</w:t>
      </w:r>
      <w:r w:rsidRPr="00021913">
        <w:rPr>
          <w:rFonts w:ascii="Times New Roman" w:hAnsi="Times New Roman" w:cs="Times New Roman" w:hint="eastAsia"/>
          <w:sz w:val="24"/>
          <w:szCs w:val="24"/>
        </w:rPr>
        <w:t xml:space="preserve">lants </w:t>
      </w:r>
      <w:r>
        <w:rPr>
          <w:rFonts w:ascii="Times New Roman" w:hAnsi="Times New Roman" w:cs="Times New Roman"/>
          <w:sz w:val="24"/>
          <w:szCs w:val="24"/>
        </w:rPr>
        <w:t xml:space="preserve">with a </w:t>
      </w:r>
      <w:r w:rsidRPr="00021913">
        <w:rPr>
          <w:rFonts w:ascii="Times New Roman" w:hAnsi="Times New Roman" w:cs="Times New Roman" w:hint="eastAsia"/>
          <w:sz w:val="24"/>
          <w:szCs w:val="24"/>
        </w:rPr>
        <w:t>homozygous genotype</w:t>
      </w:r>
      <w:r w:rsidRPr="000219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021913">
        <w:rPr>
          <w:rFonts w:ascii="Times New Roman" w:hAnsi="Times New Roman" w:cs="Times New Roman"/>
          <w:sz w:val="24"/>
          <w:szCs w:val="24"/>
        </w:rPr>
        <w:t xml:space="preserve"> the marker</w:t>
      </w:r>
      <w:r w:rsidRPr="000219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21913">
        <w:rPr>
          <w:rFonts w:ascii="Times New Roman" w:hAnsi="Times New Roman" w:cs="Times New Roman"/>
          <w:sz w:val="24"/>
          <w:szCs w:val="24"/>
        </w:rPr>
        <w:t>were</w:t>
      </w:r>
      <w:r w:rsidRPr="00021913">
        <w:rPr>
          <w:rFonts w:ascii="Times New Roman" w:hAnsi="Times New Roman" w:cs="Times New Roman" w:hint="eastAsia"/>
          <w:sz w:val="24"/>
          <w:szCs w:val="24"/>
        </w:rPr>
        <w:t xml:space="preserve"> examined.</w:t>
      </w:r>
    </w:p>
    <w:p w14:paraId="2FC7794A" w14:textId="77777777" w:rsidR="00F30DDA" w:rsidRPr="006E6F8C" w:rsidRDefault="00F30DDA" w:rsidP="00F30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d figures indicate a significant difference at p&lt;0.01.</w:t>
      </w:r>
    </w:p>
    <w:p w14:paraId="3C2984A3" w14:textId="4D12BFE9" w:rsidR="000D294F" w:rsidRPr="00F30DDA" w:rsidRDefault="000D294F" w:rsidP="00F30DDA"/>
    <w:sectPr w:rsidR="000D294F" w:rsidRPr="00F30D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195F84" w14:textId="77777777" w:rsidR="000137D1" w:rsidRDefault="000137D1" w:rsidP="00783D14">
      <w:r>
        <w:separator/>
      </w:r>
    </w:p>
  </w:endnote>
  <w:endnote w:type="continuationSeparator" w:id="0">
    <w:p w14:paraId="50B4FD80" w14:textId="77777777" w:rsidR="000137D1" w:rsidRDefault="000137D1" w:rsidP="0078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2D903" w14:textId="77777777" w:rsidR="000137D1" w:rsidRDefault="000137D1" w:rsidP="00783D14">
      <w:r>
        <w:separator/>
      </w:r>
    </w:p>
  </w:footnote>
  <w:footnote w:type="continuationSeparator" w:id="0">
    <w:p w14:paraId="3E887F3B" w14:textId="77777777" w:rsidR="000137D1" w:rsidRDefault="000137D1" w:rsidP="00783D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5C71B1"/>
    <w:multiLevelType w:val="hybridMultilevel"/>
    <w:tmpl w:val="FB22D0B8"/>
    <w:lvl w:ilvl="0" w:tplc="68D086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17C"/>
    <w:rsid w:val="000137D1"/>
    <w:rsid w:val="00016596"/>
    <w:rsid w:val="00021913"/>
    <w:rsid w:val="00053DCA"/>
    <w:rsid w:val="00054333"/>
    <w:rsid w:val="000954AE"/>
    <w:rsid w:val="000A1679"/>
    <w:rsid w:val="000A4429"/>
    <w:rsid w:val="000B4040"/>
    <w:rsid w:val="000C5A80"/>
    <w:rsid w:val="000D294F"/>
    <w:rsid w:val="000D673E"/>
    <w:rsid w:val="000E743A"/>
    <w:rsid w:val="001E6C7F"/>
    <w:rsid w:val="001F1D8E"/>
    <w:rsid w:val="00213FDD"/>
    <w:rsid w:val="00222455"/>
    <w:rsid w:val="0023665D"/>
    <w:rsid w:val="002413AA"/>
    <w:rsid w:val="00251D22"/>
    <w:rsid w:val="002A0AC3"/>
    <w:rsid w:val="003B2635"/>
    <w:rsid w:val="003C0241"/>
    <w:rsid w:val="003E6457"/>
    <w:rsid w:val="00407E6B"/>
    <w:rsid w:val="00433567"/>
    <w:rsid w:val="00484E0F"/>
    <w:rsid w:val="0048621C"/>
    <w:rsid w:val="004A7875"/>
    <w:rsid w:val="004C1095"/>
    <w:rsid w:val="004E4B4E"/>
    <w:rsid w:val="005D6F94"/>
    <w:rsid w:val="005F7484"/>
    <w:rsid w:val="006043EE"/>
    <w:rsid w:val="00677A7F"/>
    <w:rsid w:val="00696243"/>
    <w:rsid w:val="006D735C"/>
    <w:rsid w:val="006E1BF5"/>
    <w:rsid w:val="006E6F8C"/>
    <w:rsid w:val="006F317C"/>
    <w:rsid w:val="00706778"/>
    <w:rsid w:val="00706BCE"/>
    <w:rsid w:val="007071AC"/>
    <w:rsid w:val="00712B3C"/>
    <w:rsid w:val="007640D9"/>
    <w:rsid w:val="007748E6"/>
    <w:rsid w:val="00783D14"/>
    <w:rsid w:val="007B1451"/>
    <w:rsid w:val="007B4633"/>
    <w:rsid w:val="007D264C"/>
    <w:rsid w:val="007D77F0"/>
    <w:rsid w:val="007E591B"/>
    <w:rsid w:val="007F0EFF"/>
    <w:rsid w:val="007F12B4"/>
    <w:rsid w:val="007F6734"/>
    <w:rsid w:val="00846C44"/>
    <w:rsid w:val="008C1251"/>
    <w:rsid w:val="00913392"/>
    <w:rsid w:val="00923AB7"/>
    <w:rsid w:val="009375AF"/>
    <w:rsid w:val="0096586D"/>
    <w:rsid w:val="00992724"/>
    <w:rsid w:val="009A1F87"/>
    <w:rsid w:val="009B523E"/>
    <w:rsid w:val="009E53C4"/>
    <w:rsid w:val="00A237CC"/>
    <w:rsid w:val="00A96EF8"/>
    <w:rsid w:val="00AA14BF"/>
    <w:rsid w:val="00AC104B"/>
    <w:rsid w:val="00AD70C5"/>
    <w:rsid w:val="00AE6611"/>
    <w:rsid w:val="00AF08E0"/>
    <w:rsid w:val="00B5623B"/>
    <w:rsid w:val="00B632ED"/>
    <w:rsid w:val="00B9686F"/>
    <w:rsid w:val="00B969F6"/>
    <w:rsid w:val="00BA3B22"/>
    <w:rsid w:val="00BD1039"/>
    <w:rsid w:val="00BE09EA"/>
    <w:rsid w:val="00BE730F"/>
    <w:rsid w:val="00C01957"/>
    <w:rsid w:val="00C1131B"/>
    <w:rsid w:val="00C1221F"/>
    <w:rsid w:val="00C521A6"/>
    <w:rsid w:val="00C71685"/>
    <w:rsid w:val="00C7577B"/>
    <w:rsid w:val="00C7795F"/>
    <w:rsid w:val="00CA659B"/>
    <w:rsid w:val="00CB534B"/>
    <w:rsid w:val="00CC0B2F"/>
    <w:rsid w:val="00CF12C9"/>
    <w:rsid w:val="00D42B5D"/>
    <w:rsid w:val="00DC3861"/>
    <w:rsid w:val="00E12B7E"/>
    <w:rsid w:val="00E228E6"/>
    <w:rsid w:val="00E76E55"/>
    <w:rsid w:val="00E84DC4"/>
    <w:rsid w:val="00E93690"/>
    <w:rsid w:val="00EE16B8"/>
    <w:rsid w:val="00EE2C83"/>
    <w:rsid w:val="00F10FB3"/>
    <w:rsid w:val="00F12212"/>
    <w:rsid w:val="00F124E9"/>
    <w:rsid w:val="00F30DDA"/>
    <w:rsid w:val="00F570D2"/>
    <w:rsid w:val="00F74A8D"/>
    <w:rsid w:val="00FA4966"/>
    <w:rsid w:val="00FC2E84"/>
    <w:rsid w:val="00FD20C2"/>
    <w:rsid w:val="00FF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947712"/>
  <w15:docId w15:val="{1B588DE7-A080-49F5-819A-113E948D8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6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521A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521A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706BCE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783D1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83D14"/>
  </w:style>
  <w:style w:type="paragraph" w:styleId="a9">
    <w:name w:val="footer"/>
    <w:basedOn w:val="a"/>
    <w:link w:val="aa"/>
    <w:uiPriority w:val="99"/>
    <w:unhideWhenUsed/>
    <w:rsid w:val="00783D1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83D14"/>
  </w:style>
  <w:style w:type="character" w:styleId="ab">
    <w:name w:val="annotation reference"/>
    <w:basedOn w:val="a0"/>
    <w:uiPriority w:val="99"/>
    <w:semiHidden/>
    <w:unhideWhenUsed/>
    <w:rsid w:val="00C7577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7577B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C7577B"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7577B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C757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D9F1363-3BB6-47C8-AA4B-4A43182B81BC}"/>
</file>

<file path=customXml/itemProps2.xml><?xml version="1.0" encoding="utf-8"?>
<ds:datastoreItem xmlns:ds="http://schemas.openxmlformats.org/officeDocument/2006/customXml" ds:itemID="{D1EABC96-C7DD-4CFE-897E-5FC3CA996290}"/>
</file>

<file path=customXml/itemProps3.xml><?xml version="1.0" encoding="utf-8"?>
<ds:datastoreItem xmlns:ds="http://schemas.openxmlformats.org/officeDocument/2006/customXml" ds:itemID="{2473861E-736D-4F7A-95E1-EA1754801D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o</dc:creator>
  <cp:keywords/>
  <dc:description/>
  <cp:lastModifiedBy>中村　信吾</cp:lastModifiedBy>
  <cp:revision>4</cp:revision>
  <cp:lastPrinted>2017-05-31T07:49:00Z</cp:lastPrinted>
  <dcterms:created xsi:type="dcterms:W3CDTF">2017-08-02T07:56:00Z</dcterms:created>
  <dcterms:modified xsi:type="dcterms:W3CDTF">2017-09-25T01:46:00Z</dcterms:modified>
</cp:coreProperties>
</file>